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9DD73" w14:textId="77777777" w:rsidR="008926BB" w:rsidRPr="00AE4FFF" w:rsidRDefault="008926BB" w:rsidP="008926BB">
      <w:pPr>
        <w:spacing w:after="0"/>
        <w:rPr>
          <w:rFonts w:cstheme="minorHAnsi"/>
          <w:b/>
          <w:vertAlign w:val="superscript"/>
          <w:lang w:val="en-US"/>
        </w:rPr>
      </w:pPr>
      <w:r>
        <w:rPr>
          <w:rFonts w:cstheme="minorHAnsi"/>
          <w:b/>
          <w:lang w:val="en-US"/>
        </w:rPr>
        <w:t xml:space="preserve">S8. Table. </w:t>
      </w:r>
      <w:r w:rsidRPr="00970179">
        <w:rPr>
          <w:rFonts w:cstheme="minorHAnsi"/>
          <w:b/>
          <w:lang w:val="en-US"/>
        </w:rPr>
        <w:t>The</w:t>
      </w:r>
      <w:r>
        <w:rPr>
          <w:rFonts w:cstheme="minorHAnsi"/>
          <w:b/>
          <w:lang w:val="en-US"/>
        </w:rPr>
        <w:t xml:space="preserve"> association</w:t>
      </w:r>
      <w:r w:rsidRPr="00970179">
        <w:rPr>
          <w:rFonts w:cstheme="minorHAnsi"/>
          <w:b/>
          <w:lang w:val="en-US"/>
        </w:rPr>
        <w:t xml:space="preserve"> of </w:t>
      </w:r>
      <w:r>
        <w:rPr>
          <w:rFonts w:cstheme="minorHAnsi"/>
          <w:b/>
          <w:lang w:val="en-US"/>
        </w:rPr>
        <w:t>men’s</w:t>
      </w:r>
      <w:r w:rsidRPr="00970179">
        <w:rPr>
          <w:rFonts w:cstheme="minorHAnsi"/>
          <w:b/>
          <w:lang w:val="en-US"/>
        </w:rPr>
        <w:t xml:space="preserve"> age</w:t>
      </w:r>
      <w:r>
        <w:rPr>
          <w:rFonts w:cstheme="minorHAnsi"/>
          <w:b/>
          <w:lang w:val="en-US"/>
        </w:rPr>
        <w:t xml:space="preserve">* with stage and </w:t>
      </w:r>
      <w:r w:rsidRPr="00970179">
        <w:rPr>
          <w:rFonts w:cstheme="minorHAnsi"/>
          <w:b/>
          <w:lang w:val="en-US"/>
        </w:rPr>
        <w:t>morphology of the competent blastocyst</w:t>
      </w:r>
      <w:r>
        <w:rPr>
          <w:rFonts w:cstheme="minorHAnsi"/>
          <w:b/>
          <w:lang w:val="en-US"/>
        </w:rPr>
        <w:t xml:space="preserve"> after FET</w:t>
      </w:r>
      <w:r>
        <w:rPr>
          <w:rFonts w:cstheme="minorHAnsi"/>
          <w:b/>
          <w:vertAlign w:val="superscript"/>
          <w:lang w:val="en-US"/>
        </w:rPr>
        <w:t>1</w:t>
      </w:r>
      <w:r>
        <w:rPr>
          <w:rFonts w:cstheme="minorHAnsi"/>
          <w:b/>
          <w:lang w:val="en-US"/>
        </w:rPr>
        <w:t xml:space="preserve"> – without 617 day 6 blastocysts</w:t>
      </w:r>
    </w:p>
    <w:tbl>
      <w:tblPr>
        <w:tblStyle w:val="TableGrid"/>
        <w:tblpPr w:leftFromText="141" w:rightFromText="141" w:vertAnchor="page" w:horzAnchor="margin" w:tblpY="24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851"/>
        <w:gridCol w:w="2732"/>
        <w:gridCol w:w="3544"/>
      </w:tblGrid>
      <w:tr w:rsidR="008926BB" w14:paraId="41567A04" w14:textId="77777777" w:rsidTr="008926BB">
        <w:tc>
          <w:tcPr>
            <w:tcW w:w="2271" w:type="dxa"/>
          </w:tcPr>
          <w:p w14:paraId="527409A5" w14:textId="77777777" w:rsidR="008926BB" w:rsidRPr="00CB6BA7" w:rsidRDefault="008926BB" w:rsidP="008926BB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8A2F15B" w14:textId="77777777" w:rsidR="008926BB" w:rsidRPr="00CB6BA7" w:rsidRDefault="008926BB" w:rsidP="008926BB">
            <w:pPr>
              <w:rPr>
                <w:b/>
                <w:bCs/>
              </w:rPr>
            </w:pPr>
            <w:r w:rsidRPr="00CB6BA7">
              <w:rPr>
                <w:b/>
                <w:bCs/>
              </w:rPr>
              <w:t>N</w:t>
            </w:r>
          </w:p>
        </w:tc>
        <w:tc>
          <w:tcPr>
            <w:tcW w:w="2732" w:type="dxa"/>
          </w:tcPr>
          <w:p w14:paraId="2E1217E9" w14:textId="77777777" w:rsidR="008926BB" w:rsidRPr="00CB6BA7" w:rsidRDefault="008926BB" w:rsidP="008926BB">
            <w:pPr>
              <w:rPr>
                <w:b/>
                <w:bCs/>
              </w:rPr>
            </w:pPr>
            <w:r w:rsidRPr="00CB6BA7">
              <w:rPr>
                <w:b/>
                <w:bCs/>
              </w:rPr>
              <w:t>OR</w:t>
            </w:r>
          </w:p>
        </w:tc>
        <w:tc>
          <w:tcPr>
            <w:tcW w:w="3544" w:type="dxa"/>
          </w:tcPr>
          <w:p w14:paraId="072C160C" w14:textId="77777777" w:rsidR="008926BB" w:rsidRPr="00CB6BA7" w:rsidRDefault="008926BB" w:rsidP="008926BB">
            <w:pPr>
              <w:rPr>
                <w:b/>
                <w:bCs/>
              </w:rPr>
            </w:pPr>
            <w:r w:rsidRPr="00CB6BA7">
              <w:rPr>
                <w:b/>
                <w:bCs/>
              </w:rPr>
              <w:t>OR-adjusted**</w:t>
            </w:r>
          </w:p>
        </w:tc>
      </w:tr>
      <w:tr w:rsidR="008926BB" w14:paraId="4FEC47E5" w14:textId="77777777" w:rsidTr="008926BB">
        <w:tc>
          <w:tcPr>
            <w:tcW w:w="2271" w:type="dxa"/>
            <w:shd w:val="clear" w:color="auto" w:fill="BFBFBF" w:themeFill="background1" w:themeFillShade="BF"/>
          </w:tcPr>
          <w:p w14:paraId="2D93B303" w14:textId="77777777" w:rsidR="008926BB" w:rsidRPr="00B46395" w:rsidRDefault="008926BB" w:rsidP="008926BB">
            <w:r w:rsidRPr="00B46395">
              <w:t>Cryopreservation day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6473F7A" w14:textId="77777777" w:rsidR="008926BB" w:rsidRPr="00B46395" w:rsidRDefault="008926BB" w:rsidP="008926BB">
            <w:r w:rsidRPr="00B46395">
              <w:t>279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465AE670" w14:textId="77777777" w:rsidR="008926BB" w:rsidRPr="00B46395" w:rsidRDefault="008926BB" w:rsidP="008926BB"/>
        </w:tc>
        <w:tc>
          <w:tcPr>
            <w:tcW w:w="3544" w:type="dxa"/>
            <w:shd w:val="clear" w:color="auto" w:fill="BFBFBF" w:themeFill="background1" w:themeFillShade="BF"/>
          </w:tcPr>
          <w:p w14:paraId="28473C97" w14:textId="77777777" w:rsidR="008926BB" w:rsidRPr="00B46395" w:rsidRDefault="008926BB" w:rsidP="008926BB"/>
        </w:tc>
      </w:tr>
      <w:tr w:rsidR="008926BB" w14:paraId="24644E4C" w14:textId="77777777" w:rsidTr="008926BB">
        <w:trPr>
          <w:trHeight w:val="81"/>
        </w:trPr>
        <w:tc>
          <w:tcPr>
            <w:tcW w:w="2271" w:type="dxa"/>
          </w:tcPr>
          <w:p w14:paraId="368EEA45" w14:textId="77777777" w:rsidR="008926BB" w:rsidRPr="00B46395" w:rsidRDefault="008926BB" w:rsidP="008926BB">
            <w:r w:rsidRPr="00B46395">
              <w:t>5</w:t>
            </w:r>
          </w:p>
        </w:tc>
        <w:tc>
          <w:tcPr>
            <w:tcW w:w="851" w:type="dxa"/>
          </w:tcPr>
          <w:p w14:paraId="23BE16E2" w14:textId="77777777" w:rsidR="008926BB" w:rsidRPr="00B46395" w:rsidRDefault="008926BB" w:rsidP="008926BB">
            <w:r w:rsidRPr="00B46395">
              <w:t>2181</w:t>
            </w:r>
          </w:p>
        </w:tc>
        <w:tc>
          <w:tcPr>
            <w:tcW w:w="2732" w:type="dxa"/>
          </w:tcPr>
          <w:p w14:paraId="4E80B052" w14:textId="77777777" w:rsidR="008926BB" w:rsidRPr="00B46395" w:rsidRDefault="008926BB" w:rsidP="008926BB">
            <w:r w:rsidRPr="00B46395">
              <w:t>ref.</w:t>
            </w:r>
          </w:p>
        </w:tc>
        <w:tc>
          <w:tcPr>
            <w:tcW w:w="3544" w:type="dxa"/>
          </w:tcPr>
          <w:p w14:paraId="39F919EC" w14:textId="77777777" w:rsidR="008926BB" w:rsidRPr="00B46395" w:rsidRDefault="008926BB" w:rsidP="008926BB">
            <w:r w:rsidRPr="00B46395">
              <w:t>ref.</w:t>
            </w:r>
          </w:p>
        </w:tc>
      </w:tr>
      <w:tr w:rsidR="008926BB" w14:paraId="168CCFF2" w14:textId="77777777" w:rsidTr="008926BB">
        <w:tc>
          <w:tcPr>
            <w:tcW w:w="2271" w:type="dxa"/>
          </w:tcPr>
          <w:p w14:paraId="371C921A" w14:textId="77777777" w:rsidR="008926BB" w:rsidRPr="00B46395" w:rsidRDefault="008926BB" w:rsidP="008926BB">
            <w:r w:rsidRPr="00B46395">
              <w:t>6</w:t>
            </w:r>
          </w:p>
        </w:tc>
        <w:tc>
          <w:tcPr>
            <w:tcW w:w="851" w:type="dxa"/>
          </w:tcPr>
          <w:p w14:paraId="5E1DB6C7" w14:textId="77777777" w:rsidR="008926BB" w:rsidRPr="00B46395" w:rsidRDefault="008926BB" w:rsidP="008926BB">
            <w:r w:rsidRPr="00B46395">
              <w:t>617</w:t>
            </w:r>
          </w:p>
        </w:tc>
        <w:tc>
          <w:tcPr>
            <w:tcW w:w="2732" w:type="dxa"/>
          </w:tcPr>
          <w:p w14:paraId="34F9C723" w14:textId="77777777" w:rsidR="008926BB" w:rsidRPr="0018314C" w:rsidRDefault="008926BB" w:rsidP="008926BB">
            <w:pPr>
              <w:rPr>
                <w:b/>
                <w:bCs/>
              </w:rPr>
            </w:pPr>
            <w:r w:rsidRPr="0018314C">
              <w:rPr>
                <w:b/>
                <w:bCs/>
              </w:rPr>
              <w:t>1.02 (1.00;1.03)</w:t>
            </w:r>
          </w:p>
        </w:tc>
        <w:tc>
          <w:tcPr>
            <w:tcW w:w="3544" w:type="dxa"/>
          </w:tcPr>
          <w:p w14:paraId="6D595132" w14:textId="77777777" w:rsidR="008926BB" w:rsidRPr="00B46395" w:rsidRDefault="008926BB" w:rsidP="008926BB">
            <w:r w:rsidRPr="00B46395">
              <w:t>1.01 (0.98;1.03)</w:t>
            </w:r>
          </w:p>
        </w:tc>
      </w:tr>
      <w:tr w:rsidR="008926BB" w14:paraId="16FC12CB" w14:textId="77777777" w:rsidTr="008926BB">
        <w:tc>
          <w:tcPr>
            <w:tcW w:w="2271" w:type="dxa"/>
            <w:shd w:val="clear" w:color="auto" w:fill="BFBFBF" w:themeFill="background1" w:themeFillShade="BF"/>
          </w:tcPr>
          <w:p w14:paraId="3312363B" w14:textId="77777777" w:rsidR="008926BB" w:rsidRPr="00B46395" w:rsidRDefault="008926BB" w:rsidP="008926BB">
            <w:r w:rsidRPr="00B46395">
              <w:t>Stage (3-6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CB73B91" w14:textId="77777777" w:rsidR="008926BB" w:rsidRPr="00B46395" w:rsidRDefault="008926BB" w:rsidP="008926BB">
            <w:r w:rsidRPr="00B46395">
              <w:t>2766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7C75041C" w14:textId="77777777" w:rsidR="008926BB" w:rsidRPr="003B2268" w:rsidRDefault="008926BB" w:rsidP="008926BB">
            <w:r w:rsidRPr="003B2268">
              <w:t>1.00 (0.99;1.01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302BAF97" w14:textId="77777777" w:rsidR="008926BB" w:rsidRPr="00B46395" w:rsidRDefault="008926BB" w:rsidP="008926BB">
            <w:r w:rsidRPr="0060663D">
              <w:t>0.99 (0.98;1.01)</w:t>
            </w:r>
          </w:p>
        </w:tc>
      </w:tr>
      <w:tr w:rsidR="008926BB" w14:paraId="7AE9206E" w14:textId="77777777" w:rsidTr="008926BB">
        <w:tc>
          <w:tcPr>
            <w:tcW w:w="2271" w:type="dxa"/>
          </w:tcPr>
          <w:p w14:paraId="5F69AE8A" w14:textId="77777777" w:rsidR="008926BB" w:rsidRPr="00B46395" w:rsidRDefault="008926BB" w:rsidP="008926BB">
            <w:r w:rsidRPr="00B46395">
              <w:t>missing</w:t>
            </w:r>
          </w:p>
        </w:tc>
        <w:tc>
          <w:tcPr>
            <w:tcW w:w="851" w:type="dxa"/>
          </w:tcPr>
          <w:p w14:paraId="7459D832" w14:textId="77777777" w:rsidR="008926BB" w:rsidRPr="00B46395" w:rsidRDefault="008926BB" w:rsidP="008926BB">
            <w:r w:rsidRPr="00B46395">
              <w:t>32</w:t>
            </w:r>
          </w:p>
        </w:tc>
        <w:tc>
          <w:tcPr>
            <w:tcW w:w="2732" w:type="dxa"/>
          </w:tcPr>
          <w:p w14:paraId="35C7DDDE" w14:textId="77777777" w:rsidR="008926BB" w:rsidRPr="003B2268" w:rsidRDefault="008926BB" w:rsidP="008926BB"/>
        </w:tc>
        <w:tc>
          <w:tcPr>
            <w:tcW w:w="3544" w:type="dxa"/>
          </w:tcPr>
          <w:p w14:paraId="4F97501C" w14:textId="77777777" w:rsidR="008926BB" w:rsidRPr="00B46395" w:rsidRDefault="008926BB" w:rsidP="008926BB"/>
        </w:tc>
      </w:tr>
      <w:tr w:rsidR="008926BB" w14:paraId="57A4D377" w14:textId="77777777" w:rsidTr="008926BB">
        <w:trPr>
          <w:trHeight w:val="178"/>
        </w:trPr>
        <w:tc>
          <w:tcPr>
            <w:tcW w:w="2271" w:type="dxa"/>
            <w:shd w:val="clear" w:color="auto" w:fill="BFBFBF" w:themeFill="background1" w:themeFillShade="BF"/>
          </w:tcPr>
          <w:p w14:paraId="5C8E0921" w14:textId="77777777" w:rsidR="008926BB" w:rsidRPr="00B46395" w:rsidRDefault="008926BB" w:rsidP="008926BB">
            <w:r w:rsidRPr="00B46395">
              <w:t>TE</w:t>
            </w:r>
            <w:r w:rsidRPr="00CB6BA7">
              <w:rPr>
                <w:vertAlign w:val="superscript"/>
              </w:rPr>
              <w:t xml:space="preserve">2 </w:t>
            </w:r>
            <w:r w:rsidRPr="00B46395">
              <w:t>(A-C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00129DA" w14:textId="77777777" w:rsidR="008926BB" w:rsidRPr="00B46395" w:rsidRDefault="008926BB" w:rsidP="008926BB">
            <w:r w:rsidRPr="00B46395"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57AF7B7E" w14:textId="77777777" w:rsidR="008926BB" w:rsidRPr="00B46395" w:rsidRDefault="008926BB" w:rsidP="008926BB">
            <w:r w:rsidRPr="00B46395">
              <w:t xml:space="preserve">1.02 </w:t>
            </w:r>
            <w:r w:rsidRPr="0018314C">
              <w:rPr>
                <w:b/>
                <w:bCs/>
              </w:rPr>
              <w:t>(1.01;1.03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02216ED0" w14:textId="77777777" w:rsidR="008926BB" w:rsidRPr="00B46395" w:rsidRDefault="008926BB" w:rsidP="008926BB">
            <w:r w:rsidRPr="00B46395">
              <w:t>0.99 (0.98;1.01)</w:t>
            </w:r>
          </w:p>
        </w:tc>
      </w:tr>
      <w:tr w:rsidR="008926BB" w14:paraId="685AF837" w14:textId="77777777" w:rsidTr="008926BB">
        <w:tc>
          <w:tcPr>
            <w:tcW w:w="2271" w:type="dxa"/>
          </w:tcPr>
          <w:p w14:paraId="69515505" w14:textId="77777777" w:rsidR="008926BB" w:rsidRPr="00B46395" w:rsidRDefault="008926BB" w:rsidP="008926BB">
            <w:r w:rsidRPr="00B46395">
              <w:t>missing</w:t>
            </w:r>
          </w:p>
        </w:tc>
        <w:tc>
          <w:tcPr>
            <w:tcW w:w="851" w:type="dxa"/>
          </w:tcPr>
          <w:p w14:paraId="70379B06" w14:textId="77777777" w:rsidR="008926BB" w:rsidRPr="00B46395" w:rsidRDefault="008926BB" w:rsidP="008926BB">
            <w:r w:rsidRPr="00B46395">
              <w:t>161</w:t>
            </w:r>
          </w:p>
        </w:tc>
        <w:tc>
          <w:tcPr>
            <w:tcW w:w="2732" w:type="dxa"/>
          </w:tcPr>
          <w:p w14:paraId="204318D6" w14:textId="77777777" w:rsidR="008926BB" w:rsidRPr="00B46395" w:rsidRDefault="008926BB" w:rsidP="008926BB"/>
        </w:tc>
        <w:tc>
          <w:tcPr>
            <w:tcW w:w="3544" w:type="dxa"/>
          </w:tcPr>
          <w:p w14:paraId="491C93B2" w14:textId="77777777" w:rsidR="008926BB" w:rsidRPr="00B46395" w:rsidRDefault="008926BB" w:rsidP="008926BB"/>
        </w:tc>
      </w:tr>
      <w:tr w:rsidR="008926BB" w14:paraId="5FC1F10D" w14:textId="77777777" w:rsidTr="008926BB">
        <w:tc>
          <w:tcPr>
            <w:tcW w:w="2271" w:type="dxa"/>
            <w:shd w:val="clear" w:color="auto" w:fill="BFBFBF" w:themeFill="background1" w:themeFillShade="BF"/>
          </w:tcPr>
          <w:p w14:paraId="04F14D0C" w14:textId="77777777" w:rsidR="008926BB" w:rsidRPr="00B46395" w:rsidRDefault="008926BB" w:rsidP="008926BB">
            <w:r w:rsidRPr="00B46395">
              <w:t>ICM</w:t>
            </w:r>
            <w:r w:rsidRPr="00CB6BA7">
              <w:rPr>
                <w:vertAlign w:val="superscript"/>
              </w:rPr>
              <w:t>3</w:t>
            </w:r>
            <w:r w:rsidRPr="00B46395">
              <w:t xml:space="preserve"> (A-C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8256A86" w14:textId="77777777" w:rsidR="008926BB" w:rsidRPr="00B46395" w:rsidRDefault="008926BB" w:rsidP="008926BB">
            <w:r w:rsidRPr="00B46395"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0E74741E" w14:textId="77777777" w:rsidR="008926BB" w:rsidRPr="00B46395" w:rsidRDefault="008926BB" w:rsidP="008926BB">
            <w:r w:rsidRPr="00B46395">
              <w:t xml:space="preserve">1.01 </w:t>
            </w:r>
            <w:r w:rsidRPr="0018314C">
              <w:rPr>
                <w:b/>
                <w:bCs/>
              </w:rPr>
              <w:t>(1.00;1.03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249769C8" w14:textId="77777777" w:rsidR="008926BB" w:rsidRPr="00B46395" w:rsidRDefault="008926BB" w:rsidP="008926BB">
            <w:r w:rsidRPr="00B46395">
              <w:t>0.99 (0.98;1.01)</w:t>
            </w:r>
          </w:p>
        </w:tc>
      </w:tr>
      <w:tr w:rsidR="008926BB" w14:paraId="1AA6DFA1" w14:textId="77777777" w:rsidTr="008926BB">
        <w:tc>
          <w:tcPr>
            <w:tcW w:w="2271" w:type="dxa"/>
          </w:tcPr>
          <w:p w14:paraId="2E495FEF" w14:textId="77777777" w:rsidR="008926BB" w:rsidRPr="00B46395" w:rsidRDefault="008926BB" w:rsidP="008926BB">
            <w:r w:rsidRPr="00B46395">
              <w:t>missing</w:t>
            </w:r>
          </w:p>
        </w:tc>
        <w:tc>
          <w:tcPr>
            <w:tcW w:w="851" w:type="dxa"/>
          </w:tcPr>
          <w:p w14:paraId="4FF20FFE" w14:textId="77777777" w:rsidR="008926BB" w:rsidRPr="00B46395" w:rsidRDefault="008926BB" w:rsidP="008926BB">
            <w:r w:rsidRPr="00B46395">
              <w:t>161</w:t>
            </w:r>
          </w:p>
        </w:tc>
        <w:tc>
          <w:tcPr>
            <w:tcW w:w="2732" w:type="dxa"/>
          </w:tcPr>
          <w:p w14:paraId="145C57A5" w14:textId="77777777" w:rsidR="008926BB" w:rsidRPr="00B46395" w:rsidRDefault="008926BB" w:rsidP="008926BB"/>
        </w:tc>
        <w:tc>
          <w:tcPr>
            <w:tcW w:w="3544" w:type="dxa"/>
          </w:tcPr>
          <w:p w14:paraId="359B1CA6" w14:textId="77777777" w:rsidR="008926BB" w:rsidRPr="00B46395" w:rsidRDefault="008926BB" w:rsidP="008926BB"/>
        </w:tc>
      </w:tr>
      <w:tr w:rsidR="008926BB" w14:paraId="524A5445" w14:textId="77777777" w:rsidTr="008926BB">
        <w:tc>
          <w:tcPr>
            <w:tcW w:w="2271" w:type="dxa"/>
            <w:shd w:val="clear" w:color="auto" w:fill="BFBFBF" w:themeFill="background1" w:themeFillShade="BF"/>
          </w:tcPr>
          <w:p w14:paraId="0EDDD65E" w14:textId="77777777" w:rsidR="008926BB" w:rsidRPr="00B46395" w:rsidRDefault="008926BB" w:rsidP="008926BB">
            <w:r w:rsidRPr="00B46395">
              <w:t>Group (1-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F75946F" w14:textId="77777777" w:rsidR="008926BB" w:rsidRPr="00B46395" w:rsidRDefault="008926BB" w:rsidP="008926BB">
            <w:r w:rsidRPr="00B46395"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0CCC60B0" w14:textId="77777777" w:rsidR="008926BB" w:rsidRPr="00B46395" w:rsidRDefault="008926BB" w:rsidP="008926BB">
            <w:r w:rsidRPr="00B46395">
              <w:t xml:space="preserve">1.01 </w:t>
            </w:r>
            <w:r w:rsidRPr="0018314C">
              <w:rPr>
                <w:b/>
                <w:bCs/>
              </w:rPr>
              <w:t>(1.00;1.02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17A5E4E1" w14:textId="77777777" w:rsidR="008926BB" w:rsidRPr="00B46395" w:rsidRDefault="008926BB" w:rsidP="008926BB">
            <w:r w:rsidRPr="00B46395">
              <w:t>0.99 (0.98;1.01)</w:t>
            </w:r>
          </w:p>
        </w:tc>
      </w:tr>
      <w:tr w:rsidR="008926BB" w14:paraId="79264FA1" w14:textId="77777777" w:rsidTr="008926BB">
        <w:tc>
          <w:tcPr>
            <w:tcW w:w="2271" w:type="dxa"/>
          </w:tcPr>
          <w:p w14:paraId="088FAE51" w14:textId="77777777" w:rsidR="008926BB" w:rsidRPr="00B46395" w:rsidRDefault="008926BB" w:rsidP="008926BB">
            <w:r w:rsidRPr="00B46395">
              <w:t>missing</w:t>
            </w:r>
          </w:p>
        </w:tc>
        <w:tc>
          <w:tcPr>
            <w:tcW w:w="851" w:type="dxa"/>
          </w:tcPr>
          <w:p w14:paraId="0B1F0556" w14:textId="77777777" w:rsidR="008926BB" w:rsidRPr="00B46395" w:rsidRDefault="008926BB" w:rsidP="008926BB">
            <w:r w:rsidRPr="00B46395">
              <w:t>161</w:t>
            </w:r>
          </w:p>
        </w:tc>
        <w:tc>
          <w:tcPr>
            <w:tcW w:w="2732" w:type="dxa"/>
          </w:tcPr>
          <w:p w14:paraId="401C78A7" w14:textId="77777777" w:rsidR="008926BB" w:rsidRPr="00B46395" w:rsidRDefault="008926BB" w:rsidP="008926BB"/>
        </w:tc>
        <w:tc>
          <w:tcPr>
            <w:tcW w:w="3544" w:type="dxa"/>
          </w:tcPr>
          <w:p w14:paraId="1F4D724A" w14:textId="77777777" w:rsidR="008926BB" w:rsidRPr="00B46395" w:rsidRDefault="008926BB" w:rsidP="008926BB"/>
        </w:tc>
      </w:tr>
    </w:tbl>
    <w:p w14:paraId="1FC67FEB" w14:textId="77777777" w:rsidR="008926BB" w:rsidRPr="00B46395" w:rsidRDefault="008926BB" w:rsidP="008926BB">
      <w:pPr>
        <w:spacing w:after="0" w:line="240" w:lineRule="auto"/>
      </w:pPr>
    </w:p>
    <w:p w14:paraId="1D262E38" w14:textId="77777777" w:rsidR="008926BB" w:rsidRPr="00CB6BA7" w:rsidRDefault="008926BB" w:rsidP="008926BB">
      <w:pPr>
        <w:spacing w:line="240" w:lineRule="auto"/>
        <w:rPr>
          <w:i/>
          <w:iCs/>
          <w:sz w:val="18"/>
          <w:szCs w:val="18"/>
          <w:lang w:val="en-US"/>
        </w:rPr>
      </w:pPr>
      <w:r w:rsidRPr="00CB6BA7">
        <w:rPr>
          <w:i/>
          <w:iCs/>
          <w:sz w:val="18"/>
          <w:szCs w:val="18"/>
          <w:lang w:val="en-US"/>
        </w:rPr>
        <w:t xml:space="preserve">Logistic regression. Multivariable logistic regression. Ordinal logistic regression. Ordinal multivariable logistic regression. *Men’s age at oocyte </w:t>
      </w:r>
      <w:proofErr w:type="gramStart"/>
      <w:r w:rsidRPr="00CB6BA7">
        <w:rPr>
          <w:i/>
          <w:iCs/>
          <w:sz w:val="18"/>
          <w:szCs w:val="18"/>
          <w:lang w:val="en-US"/>
        </w:rPr>
        <w:t>pick</w:t>
      </w:r>
      <w:proofErr w:type="gramEnd"/>
      <w:r w:rsidRPr="00CB6BA7">
        <w:rPr>
          <w:i/>
          <w:iCs/>
          <w:sz w:val="18"/>
          <w:szCs w:val="18"/>
          <w:lang w:val="en-US"/>
        </w:rPr>
        <w:t xml:space="preserve"> up, **Adjusted for male age, female BMI, female smoking, diagnosis and clinic, </w:t>
      </w:r>
      <w:r w:rsidRPr="00CB6BA7">
        <w:rPr>
          <w:i/>
          <w:iCs/>
          <w:sz w:val="18"/>
          <w:szCs w:val="18"/>
          <w:vertAlign w:val="superscript"/>
          <w:lang w:val="en-US"/>
        </w:rPr>
        <w:t>1</w:t>
      </w:r>
      <w:r w:rsidRPr="00CB6BA7">
        <w:rPr>
          <w:i/>
          <w:iCs/>
          <w:sz w:val="18"/>
          <w:szCs w:val="18"/>
          <w:lang w:val="en-US"/>
        </w:rPr>
        <w:t xml:space="preserve">FET: Frozen-thawed Embryo Transfer, </w:t>
      </w:r>
      <w:r w:rsidRPr="00CB6BA7">
        <w:rPr>
          <w:i/>
          <w:iCs/>
          <w:sz w:val="18"/>
          <w:szCs w:val="18"/>
          <w:vertAlign w:val="superscript"/>
          <w:lang w:val="en-US"/>
        </w:rPr>
        <w:t>2</w:t>
      </w:r>
      <w:r w:rsidRPr="00CB6BA7">
        <w:rPr>
          <w:i/>
          <w:iCs/>
          <w:sz w:val="18"/>
          <w:szCs w:val="18"/>
          <w:lang w:val="en-US"/>
        </w:rPr>
        <w:t xml:space="preserve">TE: Trophectoderm, </w:t>
      </w:r>
      <w:r w:rsidRPr="00CB6BA7">
        <w:rPr>
          <w:i/>
          <w:iCs/>
          <w:sz w:val="18"/>
          <w:szCs w:val="18"/>
          <w:vertAlign w:val="superscript"/>
          <w:lang w:val="en-US"/>
        </w:rPr>
        <w:t>3</w:t>
      </w:r>
      <w:r w:rsidRPr="00CB6BA7">
        <w:rPr>
          <w:i/>
          <w:iCs/>
          <w:sz w:val="18"/>
          <w:szCs w:val="18"/>
          <w:lang w:val="en-US"/>
        </w:rPr>
        <w:t>ICM: Inner Cell Mass.</w:t>
      </w:r>
    </w:p>
    <w:p w14:paraId="40AEC339" w14:textId="77777777" w:rsidR="00ED2BCC" w:rsidRPr="008926BB" w:rsidRDefault="00ED2BCC">
      <w:pPr>
        <w:rPr>
          <w:lang w:val="en-US"/>
        </w:rPr>
      </w:pPr>
    </w:p>
    <w:sectPr w:rsidR="00ED2BCC" w:rsidRPr="008926B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BB"/>
    <w:rsid w:val="00347388"/>
    <w:rsid w:val="008926BB"/>
    <w:rsid w:val="00943039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85FBE"/>
  <w15:chartTrackingRefBased/>
  <w15:docId w15:val="{A236B038-2252-4469-9440-34A8E192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6BB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6B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43:00Z</dcterms:created>
  <dcterms:modified xsi:type="dcterms:W3CDTF">2022-06-29T12:44:00Z</dcterms:modified>
</cp:coreProperties>
</file>